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2292A" w14:textId="77777777" w:rsidR="00095597" w:rsidRDefault="002806FB" w:rsidP="007B0665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</w:t>
      </w:r>
      <w:bookmarkStart w:id="0" w:name="_GoBack"/>
      <w:bookmarkEnd w:id="0"/>
      <w:r w:rsidR="004750A2">
        <w:rPr>
          <w:rFonts w:ascii="Arial" w:hAnsi="Arial" w:cs="Arial"/>
          <w:b/>
          <w:sz w:val="22"/>
          <w:szCs w:val="22"/>
        </w:rPr>
        <w:t xml:space="preserve"> 2</w:t>
      </w:r>
      <w:r w:rsidR="00B0403C">
        <w:rPr>
          <w:rFonts w:ascii="Arial" w:hAnsi="Arial" w:cs="Arial"/>
          <w:b/>
          <w:sz w:val="22"/>
          <w:szCs w:val="22"/>
        </w:rPr>
        <w:t xml:space="preserve"> -</w:t>
      </w:r>
      <w:r w:rsidR="00095597" w:rsidRPr="00B0403C">
        <w:rPr>
          <w:rFonts w:ascii="Arial" w:hAnsi="Arial" w:cs="Arial"/>
          <w:b/>
          <w:sz w:val="22"/>
          <w:szCs w:val="22"/>
        </w:rPr>
        <w:t xml:space="preserve"> Significant differently expressed immune genes in </w:t>
      </w:r>
      <w:r w:rsidR="00095597" w:rsidRPr="00B0403C">
        <w:rPr>
          <w:rFonts w:ascii="Arial" w:hAnsi="Arial" w:cs="Arial"/>
          <w:b/>
          <w:i/>
          <w:sz w:val="22"/>
          <w:szCs w:val="22"/>
        </w:rPr>
        <w:t xml:space="preserve">Tribolium castaneum </w:t>
      </w:r>
      <w:r w:rsidR="00095597" w:rsidRPr="00B0403C">
        <w:rPr>
          <w:rFonts w:ascii="Arial" w:hAnsi="Arial" w:cs="Arial"/>
          <w:b/>
          <w:sz w:val="22"/>
          <w:szCs w:val="22"/>
        </w:rPr>
        <w:t>eggs</w:t>
      </w:r>
      <w:r w:rsidR="007B0665">
        <w:rPr>
          <w:rFonts w:ascii="Arial" w:hAnsi="Arial" w:cs="Arial"/>
          <w:b/>
          <w:sz w:val="22"/>
          <w:szCs w:val="22"/>
        </w:rPr>
        <w:br/>
      </w:r>
      <w:r w:rsidR="007B0665">
        <w:rPr>
          <w:rFonts w:ascii="Arial" w:hAnsi="Arial" w:cs="Arial"/>
          <w:sz w:val="22"/>
          <w:szCs w:val="22"/>
        </w:rPr>
        <w:t>Green = induction</w:t>
      </w:r>
      <w:r w:rsidR="007B0665">
        <w:rPr>
          <w:rFonts w:ascii="Arial" w:hAnsi="Arial" w:cs="Arial"/>
          <w:sz w:val="22"/>
          <w:szCs w:val="22"/>
        </w:rPr>
        <w:tab/>
        <w:t>Red = repression</w:t>
      </w:r>
      <w:r w:rsidR="007B0665">
        <w:rPr>
          <w:rFonts w:ascii="Arial" w:hAnsi="Arial" w:cs="Arial"/>
          <w:sz w:val="22"/>
          <w:szCs w:val="22"/>
        </w:rPr>
        <w:tab/>
        <w:t>Black = not significant</w:t>
      </w:r>
    </w:p>
    <w:p w14:paraId="14D1F0ED" w14:textId="77777777" w:rsidR="00D03560" w:rsidRDefault="00D03560" w:rsidP="00D03560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P = Serine protease ; SPH = Non catalytic serine protease ; cSP = Clip-domain serine protease</w:t>
      </w:r>
    </w:p>
    <w:tbl>
      <w:tblPr>
        <w:tblW w:w="4548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143"/>
        <w:gridCol w:w="587"/>
        <w:gridCol w:w="671"/>
        <w:gridCol w:w="606"/>
        <w:gridCol w:w="678"/>
        <w:gridCol w:w="604"/>
        <w:gridCol w:w="675"/>
        <w:gridCol w:w="711"/>
        <w:gridCol w:w="677"/>
        <w:gridCol w:w="619"/>
        <w:gridCol w:w="677"/>
        <w:gridCol w:w="614"/>
        <w:gridCol w:w="444"/>
      </w:tblGrid>
      <w:tr w:rsidR="008B521E" w:rsidRPr="00867AF5" w14:paraId="7C4B2C4A" w14:textId="77777777" w:rsidTr="0070318E">
        <w:trPr>
          <w:trHeight w:val="20"/>
          <w:jc w:val="center"/>
        </w:trPr>
        <w:tc>
          <w:tcPr>
            <w:tcW w:w="4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45E35" w14:textId="77777777" w:rsidR="008B521E" w:rsidRPr="00FD2332" w:rsidRDefault="008B521E" w:rsidP="00AE226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D2332">
              <w:rPr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EF43E" w14:textId="77777777" w:rsidR="008B521E" w:rsidRPr="00FD2332" w:rsidRDefault="008B521E" w:rsidP="00AE226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D2332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9CB1F7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ldtype eggs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63F021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eggs</w:t>
            </w:r>
          </w:p>
        </w:tc>
        <w:tc>
          <w:tcPr>
            <w:tcW w:w="12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FD997" w14:textId="77777777" w:rsidR="008B521E" w:rsidRPr="0020565E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 xml:space="preserve">Tc-zen1 </w:t>
            </w:r>
            <w:r>
              <w:rPr>
                <w:b/>
                <w:bCs/>
                <w:sz w:val="20"/>
                <w:szCs w:val="20"/>
              </w:rPr>
              <w:t>eggs</w:t>
            </w:r>
          </w:p>
        </w:tc>
      </w:tr>
      <w:tr w:rsidR="008B521E" w:rsidRPr="00867AF5" w14:paraId="242FE17C" w14:textId="77777777" w:rsidTr="0070318E">
        <w:trPr>
          <w:trHeight w:val="20"/>
          <w:jc w:val="center"/>
        </w:trPr>
        <w:tc>
          <w:tcPr>
            <w:tcW w:w="4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EFE71" w14:textId="77777777" w:rsidR="008B521E" w:rsidRDefault="008B521E" w:rsidP="00AE226B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41854" w14:textId="77777777" w:rsidR="008B521E" w:rsidRDefault="008B521E" w:rsidP="00AE226B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64248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rile injury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9900F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tic injury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8695D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rile injury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EED6E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tic injury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743DF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rile injury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6A3F" w14:textId="77777777" w:rsidR="008B521E" w:rsidRPr="00B41F39" w:rsidRDefault="008B521E" w:rsidP="00AE226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tic injury</w:t>
            </w:r>
          </w:p>
        </w:tc>
      </w:tr>
      <w:tr w:rsidR="008B521E" w:rsidRPr="00867AF5" w14:paraId="15DCBA85" w14:textId="77777777" w:rsidTr="0070318E">
        <w:trPr>
          <w:trHeight w:val="20"/>
          <w:jc w:val="center"/>
        </w:trPr>
        <w:tc>
          <w:tcPr>
            <w:tcW w:w="4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096B" w14:textId="77777777" w:rsidR="008B521E" w:rsidRDefault="008B521E" w:rsidP="00AE226B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830A1" w14:textId="77777777" w:rsidR="008B521E" w:rsidRDefault="008B521E" w:rsidP="00AE226B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E5366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251C2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DR</w:t>
            </w:r>
          </w:p>
          <w:p w14:paraId="2F077A49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adjusted  p-valu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B1145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025A3B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DR</w:t>
            </w:r>
          </w:p>
          <w:p w14:paraId="024C854B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adjusted  p-valu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24B76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5D713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DR adjusted  p-valu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98EA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5F3EDF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DR</w:t>
            </w:r>
          </w:p>
          <w:p w14:paraId="00FBC037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adjusted  p-value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9B13B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E10790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DR</w:t>
            </w:r>
          </w:p>
          <w:p w14:paraId="26EC1088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adjusted  p-valu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F691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E541" w14:textId="77777777" w:rsidR="008B521E" w:rsidRPr="004907A7" w:rsidRDefault="008B521E" w:rsidP="00AE226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07A7">
              <w:rPr>
                <w:b/>
                <w:bCs/>
                <w:sz w:val="16"/>
                <w:szCs w:val="16"/>
              </w:rPr>
              <w:t>FDR adjusted  p-value</w:t>
            </w:r>
          </w:p>
        </w:tc>
      </w:tr>
      <w:tr w:rsidR="008B521E" w:rsidRPr="00867AF5" w14:paraId="2CBF20AC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C33D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sz w:val="16"/>
                <w:szCs w:val="16"/>
              </w:rPr>
              <w:t>Microbial recognition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EA44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1802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5DE26C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21BC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155D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73F8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E4CBB6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BEB32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EEB398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BCF6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FB16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67FB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867AF5" w14:paraId="01DC2A5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55240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27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2F2B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PGRP-L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35FA6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2E89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3135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.1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0AB36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E505F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22BC4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D9DF10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.3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35197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20098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B866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009E0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BC10C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0427865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0033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279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96CF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PGRP-L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F631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31DE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FE4F0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65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2A96E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9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C3AB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946E3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56277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4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353CD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6B4BC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463AE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4E793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C65B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45AF21F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A3F9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06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5E78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PGRP-S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D0336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.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1F9C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DE8E41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41.0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35684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9AF21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.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45A0D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4390F9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17.0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7A40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FCF67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87FD2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8D8A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9.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6B693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89</w:t>
            </w:r>
          </w:p>
        </w:tc>
      </w:tr>
      <w:tr w:rsidR="008B521E" w:rsidRPr="00867AF5" w14:paraId="2AACE38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B6DE2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36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5DE8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PGRP-SB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5CE4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19.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69A2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F5DF9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937.8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011A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0307E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5395B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A2808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2A14C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16C370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9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875FA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E7E2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4.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9DC1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1</w:t>
            </w:r>
          </w:p>
        </w:tc>
      </w:tr>
      <w:tr w:rsidR="008B521E" w:rsidRPr="00867AF5" w14:paraId="5DE65132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A179F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15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12DA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βGRP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D25F7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4A68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5965F0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.9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C7F69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BEC6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B8F452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781E3E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.0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0FEC6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ED181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1063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73A4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288C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3AC2F768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5E49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39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0927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βGRP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5F858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21230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0D0913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.9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605D7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DD68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BB30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2050B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.4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C62EC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FDC3D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1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EDB6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3152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EFE6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03FA9847" w14:textId="77777777" w:rsidTr="0070318E">
        <w:trPr>
          <w:trHeight w:val="201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A34E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08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EBB5B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EP-D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A711B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60347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CA550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8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2DFC6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836E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047E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F3B4C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6BD95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5317E9">
              <w:rPr>
                <w:b/>
                <w:color w:val="FF0000"/>
                <w:sz w:val="16"/>
                <w:szCs w:val="16"/>
              </w:rPr>
              <w:t>0.05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7CBEC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FEE0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8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A4CB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6D023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6DE97F0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09A4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198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1BA8B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LpR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4C8F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3EFDC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99B44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A5AF2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C6CC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564B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9554F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E8453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B43A8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353372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03421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BC74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21</w:t>
            </w:r>
          </w:p>
        </w:tc>
      </w:tr>
      <w:tr w:rsidR="008B521E" w:rsidRPr="00867AF5" w14:paraId="4B6B2C8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BA45BF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69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277F1" w14:textId="77777777" w:rsidR="008B521E" w:rsidRDefault="00A13EB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ype lectin</w:t>
            </w:r>
            <w:r w:rsidR="008B521E">
              <w:rPr>
                <w:sz w:val="16"/>
                <w:szCs w:val="16"/>
              </w:rPr>
              <w:t>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90444D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98F918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D98CD41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73804" w14:textId="77777777" w:rsidR="008B521E" w:rsidRPr="005317E9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317E9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CBF9B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4F6217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7302D2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3FEC83" w14:textId="77777777" w:rsidR="008B521E" w:rsidRPr="005317E9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317E9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261163D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EE1EE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4E0AAD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FC76ED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333EE15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71280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37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AD96D5" w14:textId="77777777" w:rsidR="008B521E" w:rsidRDefault="00A13EB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ype lectin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05D85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907F9E" w14:textId="77777777" w:rsidR="008B521E" w:rsidRPr="005317E9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317E9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7CDB77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FC42DE" w14:textId="77777777" w:rsidR="008B521E" w:rsidRPr="005317E9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317E9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9E01F0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D0C03" w14:textId="77777777" w:rsidR="008B521E" w:rsidRPr="005317E9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317E9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82A5EE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24894F" w14:textId="77777777" w:rsidR="008B521E" w:rsidRPr="005317E9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317E9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8B45A1D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F1F023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6543F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2AAD15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8B521E" w:rsidRPr="00867AF5" w14:paraId="3B6BD38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567602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39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F9EA31" w14:textId="77777777" w:rsidR="008B521E" w:rsidRDefault="00A13EB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ype lectin1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A2DDE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DE9635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22BA4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355321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C31E10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22BA4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651610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C643E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16E5EE2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B056E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22BA4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D4C1438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07839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00C7F3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37351" w14:textId="77777777" w:rsidR="008B521E" w:rsidRPr="004A2DEF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335D75" w14:paraId="76ACB690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F9BFE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sz w:val="16"/>
                <w:szCs w:val="16"/>
              </w:rPr>
              <w:t>Extracellular signal transduction and modulation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303BF6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91A4B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F2857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7E8DF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AD9265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D60F4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C15B1F3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87ADE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86E43F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2C9E6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7874F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BFD9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7B7442" w14:paraId="40F1C256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E4A64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2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CB8B5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H-</w:t>
            </w:r>
            <w:r w:rsidR="008B521E">
              <w:rPr>
                <w:sz w:val="16"/>
                <w:szCs w:val="16"/>
              </w:rPr>
              <w:t>H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D6BE5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0C722" w14:textId="77777777" w:rsidR="008B521E" w:rsidRPr="007B7442" w:rsidRDefault="008B521E" w:rsidP="00AE226B">
            <w:pPr>
              <w:spacing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7B7442">
              <w:rPr>
                <w:sz w:val="16"/>
                <w:szCs w:val="16"/>
              </w:rPr>
              <w:t>0.5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F4075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98F76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916975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87AFE0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67326A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F8FE3" w14:textId="77777777" w:rsidR="008B521E" w:rsidRPr="00522BA4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5FFDE3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BC236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7655C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67E8E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2E085B18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9324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2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CAFA93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H-</w:t>
            </w:r>
            <w:r w:rsidR="008B521E">
              <w:rPr>
                <w:sz w:val="16"/>
                <w:szCs w:val="16"/>
              </w:rPr>
              <w:t>H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BD45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0EAA1D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EA0C21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430F54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AFBF9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56C96A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79F07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B53A9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953DF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799E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7227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D1B48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3B5F10D5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B615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25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2143C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H-</w:t>
            </w:r>
            <w:r w:rsidR="008B521E">
              <w:rPr>
                <w:sz w:val="16"/>
                <w:szCs w:val="16"/>
              </w:rPr>
              <w:t>H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FEFC2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1CC43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09FDCC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E588A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B71CC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D87A3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D4EA4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D0B1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0EAAD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BD23AA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0E330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C99B7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 w:rsidR="008B521E" w:rsidRPr="007B7442" w14:paraId="1826755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5901F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7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6DFCF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-</w:t>
            </w:r>
            <w:r w:rsidR="008B521E">
              <w:rPr>
                <w:sz w:val="16"/>
                <w:szCs w:val="16"/>
              </w:rPr>
              <w:t>H1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04ED4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F97E8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43745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27436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C1103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7C43B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FF0000"/>
                <w:sz w:val="16"/>
                <w:szCs w:val="16"/>
              </w:rPr>
              <w:t>0.0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4FD26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4720B0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BE026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E72F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C85B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E32C4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10BB4CF2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134E6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8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7134E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-</w:t>
            </w:r>
            <w:r w:rsidR="008B521E">
              <w:rPr>
                <w:sz w:val="16"/>
                <w:szCs w:val="16"/>
              </w:rPr>
              <w:t>H1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7C503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1DD5ED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A4A27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F98001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B078D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19693D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7E7106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DA8BF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EF72F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1B385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4C3E2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FA8B3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7D6DDA86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3878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21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4096F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H-</w:t>
            </w:r>
            <w:r w:rsidR="008B521E">
              <w:rPr>
                <w:sz w:val="16"/>
                <w:szCs w:val="16"/>
              </w:rPr>
              <w:t>H3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1ABFA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7BC8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F47F30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38D5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93149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8A66C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195024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847964" w14:textId="77777777" w:rsidR="008B521E" w:rsidRPr="007B744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B7442">
              <w:rPr>
                <w:b/>
                <w:color w:val="00B050"/>
                <w:sz w:val="16"/>
                <w:szCs w:val="16"/>
              </w:rPr>
              <w:t>0.04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131BBE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19CA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46EF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0E21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8B521E" w:rsidRPr="007B7442" w14:paraId="22FDEAD2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54EE5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46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90B017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H-</w:t>
            </w:r>
            <w:r w:rsidR="008B521E">
              <w:rPr>
                <w:sz w:val="16"/>
                <w:szCs w:val="16"/>
              </w:rPr>
              <w:t>H5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0107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3675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E129F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4822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D2420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3BC601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A189A">
              <w:rPr>
                <w:b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E280EC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CC7A4F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A189A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7CE62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5CAD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92BFA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CFD3D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11031999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6315E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49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083AC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-</w:t>
            </w:r>
            <w:r w:rsidR="008B521E">
              <w:rPr>
                <w:sz w:val="16"/>
                <w:szCs w:val="16"/>
              </w:rPr>
              <w:t>H5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80A8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88612A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0461B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25CB67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F8F61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6FCF3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622A92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C023D2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82B036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2F927E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3A51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B161D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 w:rsidR="008B521E" w:rsidRPr="007B7442" w14:paraId="55B21FDB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9C7AB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9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DB0BC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-</w:t>
            </w:r>
            <w:r w:rsidR="008B521E">
              <w:rPr>
                <w:sz w:val="16"/>
                <w:szCs w:val="16"/>
              </w:rPr>
              <w:t>H6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21C5F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B4218A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977ADB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50CFDB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42ADC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1134A8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E1E05E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D5F000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64EB7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AB232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07BF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5082A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0803DF5B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CFBD0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62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51994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-</w:t>
            </w:r>
            <w:r w:rsidR="008B521E">
              <w:rPr>
                <w:sz w:val="16"/>
                <w:szCs w:val="16"/>
              </w:rPr>
              <w:t>H7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3136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4BA7E3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74910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.1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C59B0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98BD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B71F03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2D706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D4594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A320C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2D15E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AD63B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7D49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61587828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9C5D8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62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C0796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-</w:t>
            </w:r>
            <w:r w:rsidR="008B521E">
              <w:rPr>
                <w:sz w:val="16"/>
                <w:szCs w:val="16"/>
              </w:rPr>
              <w:t>H7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7BEAA6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59E05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EC1D19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254EE1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4FDEE3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67970" w14:textId="77777777" w:rsidR="008B521E" w:rsidRPr="000C4438" w:rsidRDefault="008B521E" w:rsidP="00AE226B">
            <w:pPr>
              <w:spacing w:line="240" w:lineRule="auto"/>
              <w:jc w:val="center"/>
              <w:rPr>
                <w:color w:val="00B050"/>
                <w:sz w:val="16"/>
                <w:szCs w:val="16"/>
              </w:rPr>
            </w:pPr>
            <w:r w:rsidRPr="000C4438">
              <w:rPr>
                <w:sz w:val="16"/>
                <w:szCs w:val="16"/>
              </w:rPr>
              <w:t>0.1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0DA8C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1009F7" w14:textId="77777777" w:rsidR="008B521E" w:rsidRPr="000C4438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4438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5B53B9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7B7F3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48B3A8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20E75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4F221C6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06782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70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CB0BD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H-</w:t>
            </w:r>
            <w:r w:rsidR="008B521E">
              <w:rPr>
                <w:sz w:val="16"/>
                <w:szCs w:val="16"/>
              </w:rPr>
              <w:t>H7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4EF1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653A8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B83C3A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F4EF3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A419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02F633" w14:textId="77777777" w:rsidR="008B521E" w:rsidRPr="002A189A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A189A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ABF32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BAC8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435B77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B371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CC99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F739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43ACDAEF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79BB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106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0E8E15" w14:textId="77777777" w:rsidR="008B521E" w:rsidRDefault="00E2192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H-</w:t>
            </w:r>
            <w:r w:rsidR="008B521E">
              <w:rPr>
                <w:sz w:val="16"/>
                <w:szCs w:val="16"/>
              </w:rPr>
              <w:t>H12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6D8F1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17994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5F576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A845B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871B4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2F3E0E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6C53D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D90DC9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F2B81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CABDD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0.0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A9F38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095B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 w:rsidR="008B521E" w:rsidRPr="007B7442" w14:paraId="5030968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7DEE9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4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F738D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D0B91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58C100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F1188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7EDA8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5195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A6AF0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BC5397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AD152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37CDBB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65D7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C717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A27A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1AA9A6FE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0A7BFF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4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43DB1F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3A2D4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E79764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3A7C3A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1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0A9059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091A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FAB86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940BF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B1BB5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782AB9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FDD2F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2308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CA81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31873344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824E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4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2DA351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1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F20C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F987FF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E33EB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E8EC49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BD7A2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03BE2D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A38B0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88A38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C7B4C8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49EA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6656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5DBF7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2BD9F75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674E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5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04493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1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D36FC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73FDDB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BDEAF3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F4F06D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B873D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3FFA42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3708DF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239D5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0716DC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D5D7D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830F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8C5D0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 w:rsidR="008B521E" w:rsidRPr="007B7442" w14:paraId="3AB83F0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1981E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26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5B1DB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3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4FB2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048DF1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8C630E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4F5D19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3449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5C7EF9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47FEFF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6E5CD" w14:textId="77777777" w:rsidR="008B521E" w:rsidRPr="003928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928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4AACF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B0C4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2B34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542FB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 w:rsidR="008B521E" w:rsidRPr="007B7442" w14:paraId="6F1624C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7A3F3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41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96D08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4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1897E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8799FC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</w:t>
            </w:r>
            <w:r>
              <w:rPr>
                <w:b/>
                <w:color w:val="00B050"/>
                <w:sz w:val="16"/>
                <w:szCs w:val="16"/>
              </w:rPr>
              <w:t>.</w:t>
            </w:r>
            <w:r w:rsidRPr="00176873">
              <w:rPr>
                <w:b/>
                <w:color w:val="00B050"/>
                <w:sz w:val="16"/>
                <w:szCs w:val="16"/>
              </w:rPr>
              <w:t>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2B2D1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CBAD2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7D57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43102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68F53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941081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49F05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9529E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5013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BBAE2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0C28B7F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EC39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45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F30A51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4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DFACA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04E3A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F5D7B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608C38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0484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12AC0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A1DDB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C2B640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6D6A51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89510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F57CC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11AA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 w:rsidR="008B521E" w:rsidRPr="007B7442" w14:paraId="1C648C29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2627DF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45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43EC5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5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79049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162BB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2565E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3B4DF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EBA4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3E46BC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2C728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33D719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2CFE3B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6023F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50D34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C6818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 w:rsidR="008B521E" w:rsidRPr="007B7442" w14:paraId="1D8EFCC5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61D27E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9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4FE32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70318E">
              <w:rPr>
                <w:sz w:val="16"/>
                <w:szCs w:val="16"/>
              </w:rPr>
              <w:t>PSH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8968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22EAF8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39CFBB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728515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8676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5375B2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8D6E5A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346BFD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1FB7B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84D3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16E70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A9222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8B521E" w:rsidRPr="007B7442" w14:paraId="045F9A0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83CE90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60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98183F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6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E6E9A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D7691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DA718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2A54E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C89F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4858A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13F8A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78392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DBF74D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35A2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6DE4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1A9F5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5E52907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40A8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60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35BC88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6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8E8A2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576884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51621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2C4FBD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BE18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79FAE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85B36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10E93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D8FD2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4ECFB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41FE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93FD4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0.02</w:t>
            </w:r>
          </w:p>
        </w:tc>
      </w:tr>
      <w:tr w:rsidR="008B521E" w:rsidRPr="007B7442" w14:paraId="13A73CB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7D072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86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88993E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8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6BC83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C1CEE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81E861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BF475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ADF1E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572F3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EB793D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E93F7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6F38C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31B0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903CB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77529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5B67469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159F4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86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4A9D4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8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A3E8B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4290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47866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FBFD7B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805E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47BE9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68A0B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EA8D4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23AE63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E846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A34A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2648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49A6F7C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0AF30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90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94E65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9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E15B2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728E3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C6531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E1F94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BE272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14B2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BDCF4C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7D4D5" w14:textId="77777777" w:rsidR="008B521E" w:rsidRPr="00176873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176873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9CB4F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D81DF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1335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C52F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6BED469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CCD1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909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D58503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9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5C95C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A333A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ABC2CB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0CFB05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6B6A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AC5BD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A0DB0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F3638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CFCF4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05EF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8FB9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B85DA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38687C5C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A6B13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90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A6562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9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00444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4761EE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84CC0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938627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8E51B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0F71B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E74675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ACD4EA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70E5D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EDC0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BBA78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16953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46C358E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77B39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90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22782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9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29D2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F32BA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DF24C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3929B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6C1EB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E4687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8795F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91C3B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F0DC47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367DD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8689E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64DC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15BEDD4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5C4C5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90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A9E45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9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269BB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00BA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3CCA0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F7B1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2B1B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28C3CB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EC4EC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76197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F87BF4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14C4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97F89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8868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8B521E" w:rsidRPr="007B7442" w14:paraId="05F2960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3C2258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10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E683A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12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1663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C24F3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A52629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DB676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DCB1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64094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B818D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9E27AE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6518C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753B1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92AF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2FDE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288D651E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71621B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32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CD7310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13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C3EAB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FD695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A7C7C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7F93B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112CD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311B9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FBAE5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5CFC8E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D51941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B6BF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A616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7E23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8B521E" w:rsidRPr="007B7442" w14:paraId="7B0613D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CF84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33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DA778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-</w:t>
            </w:r>
            <w:r w:rsidR="008B521E">
              <w:rPr>
                <w:sz w:val="16"/>
                <w:szCs w:val="16"/>
              </w:rPr>
              <w:t>P14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8E5AB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3C150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00481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ABFA5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7119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6B3A08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9E0CC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5C7619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2B6E1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2ADCA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0591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45F64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6E3E9DC8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38688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51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BCD311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153/SR-A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A0DD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1C2B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4C745D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E0EE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1ECC0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5D1AE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0.0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C9CF6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6C8C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AF09D9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DB292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C5F7C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FAC3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7856DCA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37FFC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52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5BAA4A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15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0B99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DA8F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B48831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D913DE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DC0CA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DF51AB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4CDA8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681282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9AD82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3ECB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E304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F0C4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8B521E" w:rsidRPr="007B7442" w14:paraId="083E66AE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AE85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52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092D9" w14:textId="77777777" w:rsidR="008B521E" w:rsidRDefault="00BA2D8A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-</w:t>
            </w:r>
            <w:r w:rsidR="008B521E">
              <w:rPr>
                <w:sz w:val="16"/>
                <w:szCs w:val="16"/>
              </w:rPr>
              <w:t>P15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5E539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BAA47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457CA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B9DFB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8908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C9B7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F55F6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9C25D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8262B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120D46" w14:textId="77777777" w:rsidR="008B521E" w:rsidRPr="00FF53E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F53E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942DD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B065C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8B521E" w:rsidRPr="007B7442" w14:paraId="09A2F5D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F5E8B1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208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CB314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9EEBD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CB892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5A61F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DC3D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EA09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29A8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CE8A8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A43475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C7D2BD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06E8E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28EC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C81F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7E99D1B2" w14:textId="77777777" w:rsidTr="0075170D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BDFE6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750</w:t>
            </w:r>
          </w:p>
        </w:tc>
        <w:tc>
          <w:tcPr>
            <w:tcW w:w="600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60305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1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3EC0D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78D2C5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AA15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56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4B5A6B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D8AB5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31F4BC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698C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9EF065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902B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A373D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D61CA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16893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8B521E" w:rsidRPr="007B7442" w14:paraId="258526A4" w14:textId="77777777" w:rsidTr="0075170D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0EA301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C00575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905B9E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1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1798C9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4D2F70" w14:textId="77777777" w:rsidR="008B521E" w:rsidRPr="003219FA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19FA">
              <w:rPr>
                <w:sz w:val="16"/>
                <w:szCs w:val="16"/>
              </w:rPr>
              <w:t>0.9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219C0C" w14:textId="77777777" w:rsidR="008B521E" w:rsidRPr="003219FA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19FA">
              <w:rPr>
                <w:sz w:val="16"/>
                <w:szCs w:val="16"/>
              </w:rPr>
              <w:t>0.97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C79AF" w14:textId="77777777" w:rsidR="008B521E" w:rsidRPr="003219FA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19FA"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851C3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77A1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47D1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B0551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BD3CD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D46DCF" w14:textId="77777777" w:rsidR="008B521E" w:rsidRPr="003219FA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219FA">
              <w:rPr>
                <w:b/>
                <w:color w:val="FF0000"/>
                <w:sz w:val="16"/>
                <w:szCs w:val="16"/>
              </w:rPr>
              <w:t>0.0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856648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1A7F4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8B521E" w:rsidRPr="007B7442" w14:paraId="6DE417F8" w14:textId="77777777" w:rsidTr="0075170D">
        <w:trPr>
          <w:trHeight w:val="227"/>
          <w:jc w:val="center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2823BE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75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EFF26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337D6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00B01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2EC9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56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C5FA2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3DBBF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0E52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43A44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5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02A1C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5CCB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5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AD4B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0EE9E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F83E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 w:rsidR="008B521E" w:rsidRPr="007B7442" w14:paraId="1C4A25E3" w14:textId="77777777" w:rsidTr="0075170D">
        <w:trPr>
          <w:trHeight w:val="227"/>
          <w:jc w:val="center"/>
        </w:trPr>
        <w:tc>
          <w:tcPr>
            <w:tcW w:w="432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88A3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753</w:t>
            </w: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5C3DD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1</w:t>
            </w:r>
          </w:p>
        </w:tc>
        <w:tc>
          <w:tcPr>
            <w:tcW w:w="30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BC7E3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352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424D5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31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9E8C6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C236E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6803A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6135E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15E7C2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CE6ADF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9E69A0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07833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00456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233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7414A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 w:rsidR="008B521E" w:rsidRPr="007B7442" w14:paraId="137D1ABD" w14:textId="77777777" w:rsidTr="0075170D">
        <w:trPr>
          <w:trHeight w:val="227"/>
          <w:jc w:val="center"/>
        </w:trPr>
        <w:tc>
          <w:tcPr>
            <w:tcW w:w="432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C44AA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754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3075E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2</w:t>
            </w:r>
          </w:p>
        </w:tc>
        <w:tc>
          <w:tcPr>
            <w:tcW w:w="308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EAAA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352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253B69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64D8E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</w:t>
            </w:r>
          </w:p>
        </w:tc>
        <w:tc>
          <w:tcPr>
            <w:tcW w:w="356" w:type="pct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E2D543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1C4B0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6FD4B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E0177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</w:t>
            </w:r>
          </w:p>
        </w:tc>
        <w:tc>
          <w:tcPr>
            <w:tcW w:w="355" w:type="pct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0F551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6FFEA0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55" w:type="pct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C22B4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03B5C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23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61BC2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687BB02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77909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62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B26D6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DAE0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CAAEB8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9D90B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8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C50449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2358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BF05B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D10A00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D75B78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DCF64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06938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314D0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3FA06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</w:tr>
      <w:tr w:rsidR="008B521E" w:rsidRPr="007B7442" w14:paraId="4E156DFB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212792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78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80BB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6591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50A52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99B76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D5BBC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4FE0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35938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A2960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27ED4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A887A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7BB4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8938F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B13D9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7737503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2923A8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1718</w:t>
            </w:r>
          </w:p>
        </w:tc>
        <w:tc>
          <w:tcPr>
            <w:tcW w:w="60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9A5F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70EEF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B50EC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AC182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356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715F0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81719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EF08FF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38C407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50C85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47E2B33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4C1820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4639DF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270D5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0A3EDF2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0E369D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3310</w:t>
            </w:r>
          </w:p>
        </w:tc>
        <w:tc>
          <w:tcPr>
            <w:tcW w:w="600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1E1A7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2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4A9B7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BB963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4406E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</w:t>
            </w:r>
          </w:p>
        </w:tc>
        <w:tc>
          <w:tcPr>
            <w:tcW w:w="356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969AA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E77CD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E2FE2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FC5C6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2FA25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346A4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9DC51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85E7FE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1C992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7B7442" w14:paraId="1FCC228E" w14:textId="77777777" w:rsidTr="0070318E">
        <w:trPr>
          <w:trHeight w:val="227"/>
          <w:jc w:val="center"/>
        </w:trPr>
        <w:tc>
          <w:tcPr>
            <w:tcW w:w="432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2967C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4237</w:t>
            </w: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53CDF0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30</w:t>
            </w:r>
          </w:p>
        </w:tc>
        <w:tc>
          <w:tcPr>
            <w:tcW w:w="30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10678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2</w:t>
            </w:r>
          </w:p>
        </w:tc>
        <w:tc>
          <w:tcPr>
            <w:tcW w:w="352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614D44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DDD04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C95A1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5506C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</w:t>
            </w: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29A9F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A22AFCA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BE8CC2" w14:textId="77777777" w:rsidR="008B521E" w:rsidRPr="009224BF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9224BF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C2AC70C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2BF4B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119955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233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3419BD" w14:textId="77777777" w:rsidR="008B521E" w:rsidRPr="007B7442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4470AF6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6729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05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76A58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Spz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B91F5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4D4C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94A82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7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36DF5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9E2AA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757B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4DFB0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A3824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CA802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2B97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B1387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0C05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5AAA54B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054F9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10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C346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Spz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02D1E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0.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C0C4C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B096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8.65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9CC6B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8048C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2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4BC2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63176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2.3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85D890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D1AF6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6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41F66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5AE7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40E0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7B1EF54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7FEEB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67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5588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Spz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193B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CFD0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A46AE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A727D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B14FB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4BA75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5FDDF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253D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E86C6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27AF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84124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DD84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7EA28CF6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3BA2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33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9F1B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Spz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9E6B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41AE0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317BF8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2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C0BD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00B5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0756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A63E37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AA5F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5E157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9CE5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ED41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AB44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1</w:t>
            </w:r>
          </w:p>
        </w:tc>
      </w:tr>
      <w:tr w:rsidR="0070318E" w:rsidRPr="00867AF5" w14:paraId="52114CDF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6A7BD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b/>
                <w:sz w:val="16"/>
                <w:szCs w:val="16"/>
              </w:rPr>
              <w:t>Toll-signalling pathway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5DC691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977865" w14:textId="77777777" w:rsidR="0070318E" w:rsidRPr="00EC1487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0F2C515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FA35A" w14:textId="77777777" w:rsidR="0070318E" w:rsidRPr="00EC1487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A7CC0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0AF6A" w14:textId="77777777" w:rsidR="0070318E" w:rsidRPr="00EC1487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DD62AEF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39D9DB" w14:textId="77777777" w:rsidR="0070318E" w:rsidRPr="00EC1487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6787E4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D50DCB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7F0807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63C1DF" w14:textId="77777777" w:rsidR="0070318E" w:rsidRPr="00EC1487" w:rsidRDefault="0070318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867AF5" w14:paraId="5C5A430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EDE1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44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A81A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oll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2CBC2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3B383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5E8DFE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9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2DB9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0E0F0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6493E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A8BF75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4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D85D2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23BDC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354C9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C93FD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3BB6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6D368536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C9414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06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8FD7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oll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036B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0C43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33ED0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94CB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A09EC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F949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C9819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45075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62F5BF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E6F24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A9EA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D58AB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7</w:t>
            </w:r>
          </w:p>
        </w:tc>
      </w:tr>
      <w:tr w:rsidR="008B521E" w:rsidRPr="00867AF5" w14:paraId="5536A2E5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A14B7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82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D844B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D19E7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9F21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89E7B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A9B77" w14:textId="77777777" w:rsidR="008B521E" w:rsidRPr="00C8263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C82635">
              <w:rPr>
                <w:b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AEB1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A8AEF" w14:textId="77777777" w:rsidR="008B521E" w:rsidRPr="00C8263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C8263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ED0ACA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CFEA7" w14:textId="77777777" w:rsidR="008B521E" w:rsidRPr="00C8263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C8263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42210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FA445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1C90E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F0AD5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54801825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3FF3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20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319FA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Cactus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C724B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724F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B1037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5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DE1AB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6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B379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B5F1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5AAA3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413C7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3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BAD4A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7C5ED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4F079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4042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6F0542F8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2B245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sz w:val="16"/>
                <w:szCs w:val="16"/>
              </w:rPr>
              <w:t>IMD-signalling pathway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1D58A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F942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42812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61230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9EBC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642F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E5227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6792A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73158C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0E6AE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28385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058D2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867AF5" w14:paraId="563DF5E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E7259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08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99271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MD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7D30B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1A48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D1D20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.3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2D0C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C0164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41756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9FFAC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.3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64C1D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D6E3B1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E9CB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2F799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77C0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1739070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0F853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40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75A6A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s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88410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34290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179A5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889B1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B20CD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A3148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5868E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BC125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17AF6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B1C80F" w14:textId="77777777" w:rsidR="008B521E" w:rsidRPr="00C8263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C82635">
              <w:rPr>
                <w:b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4AAA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23EC9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8B521E" w:rsidRPr="00867AF5" w14:paraId="6D84AF12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CE4BD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1191</w:t>
            </w:r>
          </w:p>
        </w:tc>
        <w:tc>
          <w:tcPr>
            <w:tcW w:w="600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3F48F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REL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DF4D3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4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19F1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09E4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08</w:t>
            </w:r>
          </w:p>
        </w:tc>
        <w:tc>
          <w:tcPr>
            <w:tcW w:w="356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A4E5BC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0E176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6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4B22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5381A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39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A1F96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A1E9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9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A5556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CA780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38</w:t>
            </w: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BB17B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4</w:t>
            </w:r>
          </w:p>
        </w:tc>
      </w:tr>
      <w:tr w:rsidR="008B521E" w:rsidRPr="00867AF5" w14:paraId="69C11FA4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3D3B4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4708</w:t>
            </w:r>
          </w:p>
        </w:tc>
        <w:tc>
          <w:tcPr>
            <w:tcW w:w="60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16EDE0" w14:textId="77777777" w:rsidR="008B521E" w:rsidRPr="00EC1487" w:rsidRDefault="00816531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B08C3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9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0095D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980396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1</w:t>
            </w:r>
          </w:p>
        </w:tc>
        <w:tc>
          <w:tcPr>
            <w:tcW w:w="356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82E3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82CEF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9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B071D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D5CC98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0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B889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A41F8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2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AAF5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04D3D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2</w:t>
            </w: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401DB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</w:tr>
      <w:tr w:rsidR="008B521E" w:rsidRPr="00867AF5" w14:paraId="5534EAB0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7C3D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sz w:val="16"/>
                <w:szCs w:val="16"/>
              </w:rPr>
              <w:t>JNK-signalling pathway</w:t>
            </w:r>
          </w:p>
        </w:tc>
        <w:tc>
          <w:tcPr>
            <w:tcW w:w="308" w:type="pct"/>
            <w:tcBorders>
              <w:left w:val="single" w:sz="4" w:space="0" w:color="auto"/>
              <w:right w:val="nil"/>
            </w:tcBorders>
            <w:vAlign w:val="center"/>
          </w:tcPr>
          <w:p w14:paraId="4650490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single" w:sz="4" w:space="0" w:color="auto"/>
            </w:tcBorders>
            <w:vAlign w:val="center"/>
          </w:tcPr>
          <w:p w14:paraId="110F319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pct"/>
            <w:tcBorders>
              <w:left w:val="single" w:sz="4" w:space="0" w:color="auto"/>
            </w:tcBorders>
            <w:vAlign w:val="center"/>
          </w:tcPr>
          <w:p w14:paraId="0EED6A3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451047A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left w:val="single" w:sz="4" w:space="0" w:color="auto"/>
              <w:right w:val="nil"/>
            </w:tcBorders>
            <w:vAlign w:val="center"/>
          </w:tcPr>
          <w:p w14:paraId="1C988CD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vAlign w:val="center"/>
          </w:tcPr>
          <w:p w14:paraId="235F9AB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vAlign w:val="center"/>
          </w:tcPr>
          <w:p w14:paraId="25BE9E4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1CCA7D5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5" w:type="pct"/>
            <w:tcBorders>
              <w:left w:val="single" w:sz="4" w:space="0" w:color="auto"/>
            </w:tcBorders>
            <w:vAlign w:val="center"/>
          </w:tcPr>
          <w:p w14:paraId="1F37E00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3D9B445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left w:val="single" w:sz="4" w:space="0" w:color="auto"/>
              <w:right w:val="nil"/>
            </w:tcBorders>
            <w:vAlign w:val="center"/>
          </w:tcPr>
          <w:p w14:paraId="089898F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left w:val="nil"/>
              <w:right w:val="single" w:sz="4" w:space="0" w:color="auto"/>
            </w:tcBorders>
            <w:vAlign w:val="center"/>
          </w:tcPr>
          <w:p w14:paraId="6131F94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867AF5" w14:paraId="077ED4E6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C503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076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3ECFA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Puckered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B1534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D465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53D8E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7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4C9B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6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A78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AE5B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87C536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7BAA2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DF9F2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5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8C3BB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A9916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B3C2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0</w:t>
            </w:r>
          </w:p>
        </w:tc>
      </w:tr>
      <w:tr w:rsidR="008B521E" w:rsidRPr="00867AF5" w14:paraId="1B7C4C3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A287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18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E22F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Kay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7FFBC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AD4E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F6E3C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9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8C5FA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8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3E126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560FE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2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3ACFA1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5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042BA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10AE4D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A7AD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6E59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E3A6A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5</w:t>
            </w:r>
          </w:p>
        </w:tc>
      </w:tr>
      <w:tr w:rsidR="008B521E" w:rsidRPr="00867AF5" w14:paraId="035E9F3A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85097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ecution mechanisms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8DD2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D88FC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10E67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6631E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560A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A8E80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DAA28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99AED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D4745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804DC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598A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2DF6B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867AF5" w14:paraId="6944CBB8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0F384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77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EDFAB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Attacin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B7336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6.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C3E8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38874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869.4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AA9B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3F075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6.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A41BD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88F06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696.0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7AE23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A44AF5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.0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8981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C0911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4.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BD3B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8</w:t>
            </w:r>
          </w:p>
        </w:tc>
      </w:tr>
      <w:tr w:rsidR="008B521E" w:rsidRPr="00867AF5" w14:paraId="1AA7D04B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48484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77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0AB8D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Attacin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20E8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2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37B7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34C08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098.0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CAC04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F375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6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ACC6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2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ABFCC4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190.2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BAEBC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A3B22F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B907D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6EA01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07C2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18B29C4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EE84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62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6B23C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Defensin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47F31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6825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041A0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87.05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675C2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7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4632C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.9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7FA5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5EC2FA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551.1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CF52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D85D10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1D18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C0719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6.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D2EBF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41E84E7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2F35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05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E216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Defensin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B358B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2.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5FFD9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91374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183.4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03081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5B58D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6CFAB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DA1B1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4D0894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4F18D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77D7E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37C4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E4BB0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61A85B7B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17114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24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FEE02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Defensin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93E3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6.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3760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2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D2D18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907.6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D786B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1802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5F405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53475C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97C6F6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B8998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8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6481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8DD8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8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07FE0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087FB0BF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CA65D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05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188A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haumatin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D4343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6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377F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7D5C9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89.3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554F30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CBD1D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71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3DB9B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0A532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03.0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250FC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DB34D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17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87C79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2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0ECB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86ABF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3F6DB9E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AC419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4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D0C2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cropin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82D4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DCDE78" w14:textId="77777777" w:rsidR="008B521E" w:rsidRPr="00DA4211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A4211">
              <w:rPr>
                <w:sz w:val="16"/>
                <w:szCs w:val="16"/>
              </w:rPr>
              <w:t>no hit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4F82ED" w14:textId="77777777" w:rsidR="008B521E" w:rsidRPr="00DA4211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A4211">
              <w:rPr>
                <w:sz w:val="16"/>
                <w:szCs w:val="16"/>
              </w:rPr>
              <w:t>Inf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5E960F" w14:textId="77777777" w:rsidR="008B521E" w:rsidRPr="00DA4211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A4211">
              <w:rPr>
                <w:sz w:val="16"/>
                <w:szCs w:val="16"/>
              </w:rPr>
              <w:t>0.65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FC717" w14:textId="77777777" w:rsidR="008B521E" w:rsidRPr="00DA4211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A4211">
              <w:rPr>
                <w:sz w:val="16"/>
                <w:szCs w:val="16"/>
              </w:rPr>
              <w:t>no hi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5B11E" w14:textId="77777777" w:rsidR="008B521E" w:rsidRPr="00DA4211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A4211">
              <w:rPr>
                <w:sz w:val="16"/>
                <w:szCs w:val="16"/>
              </w:rPr>
              <w:t>no hit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18BE1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14B4D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5F2A5B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CCF23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413E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2D219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</w:tr>
      <w:tr w:rsidR="008B521E" w:rsidRPr="00867AF5" w14:paraId="608DE175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81A0E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05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7349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Cecropin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79107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9AB5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AF7AC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Inf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06116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5EEC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1.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367D7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78465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8.5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30AC4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4E5D7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no hit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63614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no hit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971D6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no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0F9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no hit</w:t>
            </w:r>
          </w:p>
        </w:tc>
      </w:tr>
      <w:tr w:rsidR="008B521E" w:rsidRPr="00867AF5" w14:paraId="0FD79DA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0F277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50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8B6A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Coleoptericin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4CD2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7.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F6E3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24296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392.3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4D35F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DA88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4.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76F254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3B253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8067.2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0226C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E0568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4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93F79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8F375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2.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C229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4D882846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6C16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50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F5F0F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Coleoptericin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2B2E0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0.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9239C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C07D8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91.36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9DBC2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8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48F37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32.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13CB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73884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27.3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3F19F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D4690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CE304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DC0A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7.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4590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1</w:t>
            </w:r>
          </w:p>
        </w:tc>
      </w:tr>
      <w:tr w:rsidR="008B521E" w:rsidRPr="00867AF5" w14:paraId="3A7467E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7DF14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03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D0CB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ProPO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FD10F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80705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D63155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8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37ADE9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1799A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ED65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20A6E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5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F148D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0.03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B4470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4CCC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00B8D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C02C6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70C6141E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1CAF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49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94A10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ProPO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F34D7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8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F644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E6214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9675F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59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80C7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426674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613F5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C7C63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0C357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9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6C48B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6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2E3B3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A2C0A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71</w:t>
            </w:r>
          </w:p>
        </w:tc>
      </w:tr>
      <w:tr w:rsidR="008B521E" w:rsidRPr="00867AF5" w14:paraId="1457399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FEC55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3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E5CA5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merin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8F36F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C0AF4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7D041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12AAD8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0D4B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5C7B4B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6F2C2C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27915B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001EF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0811C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55DC6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F5FF7D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</w:tr>
      <w:tr w:rsidR="008B521E" w:rsidRPr="00867AF5" w14:paraId="0CBFEF4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497E9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109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A692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0F89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CFF7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61269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13194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E3E4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89A3E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F1EBA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EA492C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05FF3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CBFD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F8734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BFC6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 w:rsidR="008B521E" w:rsidRPr="00867AF5" w14:paraId="43C39F0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BAFD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036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6A427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thione oxidase </w:t>
            </w:r>
            <w:r w:rsidR="008B521E">
              <w:rPr>
                <w:sz w:val="16"/>
                <w:szCs w:val="16"/>
              </w:rPr>
              <w:t>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4311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0C907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0F96F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EC112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18C6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D368F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6E2FA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279F2C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120B9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545B7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454DA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1CC3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8B521E" w:rsidRPr="00867AF5" w14:paraId="08C3452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811C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54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FCBE7" w14:textId="77777777" w:rsidR="008B521E" w:rsidRPr="00EC1487" w:rsidRDefault="00281245" w:rsidP="0028124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e peroxidase </w:t>
            </w:r>
            <w:r w:rsidR="008B521E">
              <w:rPr>
                <w:sz w:val="16"/>
                <w:szCs w:val="16"/>
              </w:rPr>
              <w:t>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8E1C0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5505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1771A3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6050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6ABA5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7BD10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E0E0A0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463C6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C946EA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66FB8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D311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1AD5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4956CFD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100F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45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F2A72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peroxidase 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C370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7B254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810F7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3C197B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A732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169F9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1B737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2A49D1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05EB4D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B59E4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460D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C4C8C3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</w:tr>
      <w:tr w:rsidR="008B521E" w:rsidRPr="00867AF5" w14:paraId="18216BC6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6F296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1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94B2F5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peroxidase 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A2269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B02510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8A89F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C8B12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01B6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87E3D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0.0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9CF9DA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DF47E3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CD5A90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1678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D698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7396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2D4D63BE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0587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15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F4073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peroxidase 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8467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54BA3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77DE0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8D0EC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7DB60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CDF12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C675A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9D5A45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9CDC8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C55AF2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3ED45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6448E6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FF0000"/>
                <w:sz w:val="16"/>
                <w:szCs w:val="16"/>
              </w:rPr>
              <w:t>&lt;0.01</w:t>
            </w:r>
          </w:p>
        </w:tc>
      </w:tr>
      <w:tr w:rsidR="008B521E" w:rsidRPr="00867AF5" w14:paraId="57E741F0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F82EB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45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5E3C6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peroxidase 1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FF7F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8EB84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F6FFB8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120679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F16E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6EE95F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1FBBD9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A5797E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432814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59A7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2C1B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E22BC" w14:textId="77777777" w:rsidR="008B521E" w:rsidRPr="00235226" w:rsidRDefault="00235226" w:rsidP="0023522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35226">
              <w:rPr>
                <w:sz w:val="16"/>
                <w:szCs w:val="16"/>
              </w:rPr>
              <w:t>1</w:t>
            </w:r>
            <w:r w:rsidR="008B521E" w:rsidRPr="00235226">
              <w:rPr>
                <w:sz w:val="16"/>
                <w:szCs w:val="16"/>
              </w:rPr>
              <w:t>.0</w:t>
            </w:r>
            <w:r w:rsidRPr="00235226">
              <w:rPr>
                <w:sz w:val="16"/>
                <w:szCs w:val="16"/>
              </w:rPr>
              <w:t>0</w:t>
            </w:r>
          </w:p>
        </w:tc>
      </w:tr>
      <w:tr w:rsidR="008B521E" w:rsidRPr="00867AF5" w14:paraId="683565A2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D9848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16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BD2D6A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84329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94D6A4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0.0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FB35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52D2C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6CC1A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4F228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FED5C4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F90C1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050DBF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2786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A0F43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48BD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2BDB9045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8F05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16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8F015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9F0B2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7ABEF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CFDCD1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B2F69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B51B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A4579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0.05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F8200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F27E8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ED82F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55FD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ACAD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39C9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1FA1B29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A761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03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D22893" w14:textId="77777777" w:rsidR="008B521E" w:rsidRPr="00EC1487" w:rsidRDefault="008B521E" w:rsidP="0028124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281245">
              <w:rPr>
                <w:sz w:val="16"/>
                <w:szCs w:val="16"/>
              </w:rPr>
              <w:t xml:space="preserve">avenger receptor </w:t>
            </w:r>
            <w:r>
              <w:rPr>
                <w:sz w:val="16"/>
                <w:szCs w:val="16"/>
              </w:rPr>
              <w:t>B1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6B7AC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51E2EE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7BBEF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A0955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4E88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F97D66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84CA3A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ED8DE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42940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52F59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657A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3C7D5B" w14:textId="77777777" w:rsidR="008B521E" w:rsidRPr="00276A0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76A07">
              <w:rPr>
                <w:b/>
                <w:color w:val="00B050"/>
                <w:sz w:val="16"/>
                <w:szCs w:val="16"/>
              </w:rPr>
              <w:t>&lt;0.01</w:t>
            </w:r>
          </w:p>
        </w:tc>
      </w:tr>
      <w:tr w:rsidR="008B521E" w:rsidRPr="00867AF5" w14:paraId="1B66771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4C72D1" w14:textId="77777777" w:rsidR="008B521E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27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D855C" w14:textId="77777777" w:rsidR="008B521E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nger receptor B1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1CE3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6041B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9C5AC0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6531E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384EF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9869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0EC045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6EBEF9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8A1004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94182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070B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A09AF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673C598A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F4448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58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63407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nger receptor B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36DED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0F9FF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78B9F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346DF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2A27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5EA331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0A755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A6D74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65CAD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24645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93DB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1314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 w:rsidR="008B521E" w:rsidRPr="00867AF5" w14:paraId="6343FA33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4400C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82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F104F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nger receptor B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1991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BD576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98E73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2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EBBAB2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6069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7DD72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B972B4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49DAA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C0125D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14E9C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9E36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76CA8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7AFEA54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E264F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49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87442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nger receptor B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A0CC9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D66533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F517E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3434C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59ABE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488F8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FA779F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FE0976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ABDD7D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0D78F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E6883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4F38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 w:rsidR="008B521E" w:rsidRPr="00867AF5" w14:paraId="7603D1E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799F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009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983DA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nger receptor B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C3F8B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2A73D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6AB627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EC404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A924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796C6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9408C5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61A5D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E3E336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46090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4FD8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EEF6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8B521E" w:rsidRPr="00867AF5" w14:paraId="4A0A8F17" w14:textId="77777777" w:rsidTr="00D03560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97A82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4954</w:t>
            </w:r>
          </w:p>
        </w:tc>
        <w:tc>
          <w:tcPr>
            <w:tcW w:w="600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B1DD0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nger receptor B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53842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108C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BBBB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356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1D8FD4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23C04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5802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114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6EB45A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9D25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D8026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E0908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15F2A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 w:rsidR="00D03560" w:rsidRPr="00867AF5" w14:paraId="76490DA0" w14:textId="77777777" w:rsidTr="00D03560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203575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AF83A5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5A4F5A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2CD4B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A866C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F3ACBC" w14:textId="77777777" w:rsidR="00D03560" w:rsidRPr="00DB0765" w:rsidRDefault="00D03560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36776C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903CE2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C6AFD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21514B" w14:textId="77777777" w:rsidR="00D03560" w:rsidRPr="00DB0765" w:rsidRDefault="00D03560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386B82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13C16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EAD402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43D85" w14:textId="77777777" w:rsidR="00D03560" w:rsidRDefault="00D03560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867AF5" w14:paraId="1E25DC08" w14:textId="77777777" w:rsidTr="00D03560">
        <w:trPr>
          <w:trHeight w:val="227"/>
          <w:jc w:val="center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9CAC2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564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47BAD" w14:textId="77777777" w:rsidR="008B521E" w:rsidRPr="00EC1487" w:rsidRDefault="00281245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nger receptor C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89884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D929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2E58D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3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22438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0.0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04272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5FB0F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115598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9</w:t>
            </w:r>
          </w:p>
        </w:tc>
        <w:tc>
          <w:tcPr>
            <w:tcW w:w="35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18BA2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EA96A4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35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5E8A38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E9662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1B26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8B521E" w:rsidRPr="00867AF5" w14:paraId="24B4218D" w14:textId="77777777" w:rsidTr="00D03560">
        <w:trPr>
          <w:trHeight w:val="227"/>
          <w:jc w:val="center"/>
        </w:trPr>
        <w:tc>
          <w:tcPr>
            <w:tcW w:w="43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76E4B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011427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20B9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</w:t>
            </w:r>
            <w:r w:rsidR="00281245">
              <w:rPr>
                <w:sz w:val="16"/>
                <w:szCs w:val="16"/>
              </w:rPr>
              <w:t xml:space="preserve">rod 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F36D0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AA93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99C1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56B9CF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2319A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9C2B9A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1B08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DEF00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66C98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4E743F" w14:textId="77777777" w:rsidR="008B521E" w:rsidRPr="00DB0765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B0765">
              <w:rPr>
                <w:b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CE68CF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23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7917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8B521E" w:rsidRPr="00335D75" w14:paraId="492A2479" w14:textId="77777777" w:rsidTr="00D03560">
        <w:trPr>
          <w:trHeight w:val="227"/>
          <w:jc w:val="center"/>
        </w:trPr>
        <w:tc>
          <w:tcPr>
            <w:tcW w:w="103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7F55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sz w:val="16"/>
                <w:szCs w:val="16"/>
              </w:rPr>
              <w:t>Stress-related immune-responsive gene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0CD42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333D5E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C64CB0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8DA6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603CF2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0EF657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E0D4D2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4EFE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84A054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7727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BED85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7E08F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867AF5" w14:paraId="3807D9F1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619C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55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7259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apoD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C9939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7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F7580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BB761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5.0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ADE18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14F4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6.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3B5E3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9939E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2.5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4ED398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183A0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1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77B14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D9DA1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90C5F9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00</w:t>
            </w:r>
          </w:p>
        </w:tc>
      </w:tr>
      <w:tr w:rsidR="008B521E" w:rsidRPr="00867AF5" w14:paraId="7F5EF1C8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40CF6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1017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0E4D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Hsp6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37670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6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7E1BD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F1BEEF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9.53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AB7BBB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B6946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4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7A9E6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EDDA2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7.5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D634AD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BAFA10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.25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C1244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2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9A252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1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90A6E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86</w:t>
            </w:r>
          </w:p>
        </w:tc>
      </w:tr>
      <w:tr w:rsidR="008B521E" w:rsidRPr="00867AF5" w14:paraId="731E864D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6E830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TC0053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4DF9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Hsp2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223AB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9.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31AF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3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9DDD6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66.54</w:t>
            </w: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42AACE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07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9F6F2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28.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76470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54E48B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67.7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D089C1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41821C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7.53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295392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EC1487">
              <w:rPr>
                <w:b/>
                <w:color w:val="00B050"/>
                <w:sz w:val="16"/>
                <w:szCs w:val="16"/>
              </w:rPr>
              <w:t>&lt;0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7FB5A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5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F29A84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1487">
              <w:rPr>
                <w:sz w:val="16"/>
                <w:szCs w:val="16"/>
              </w:rPr>
              <w:t>0.11</w:t>
            </w:r>
          </w:p>
        </w:tc>
      </w:tr>
      <w:tr w:rsidR="008B521E" w:rsidRPr="00867AF5" w14:paraId="29CB3617" w14:textId="77777777" w:rsidTr="0070318E">
        <w:trPr>
          <w:trHeight w:val="227"/>
          <w:jc w:val="center"/>
        </w:trPr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133BB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6021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B11E1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9E9BD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28BB05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9B93F8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887353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D1603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024947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C220FB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77FE2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5DBDCA" w14:textId="77777777" w:rsidR="008B521E" w:rsidRPr="00EC1487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6BAE2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C5B66" w14:textId="77777777" w:rsidR="008B521E" w:rsidRPr="00EC1487" w:rsidRDefault="008B521E" w:rsidP="00AE226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521E" w:rsidRPr="00CC4A52" w14:paraId="63310C99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6E89E" w14:textId="77777777" w:rsidR="008B521E" w:rsidRPr="00CC4A52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CC4A52">
              <w:rPr>
                <w:b/>
                <w:sz w:val="16"/>
                <w:szCs w:val="16"/>
              </w:rPr>
              <w:t>Total number of immune genes</w:t>
            </w:r>
          </w:p>
        </w:tc>
        <w:tc>
          <w:tcPr>
            <w:tcW w:w="66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6F48C" w14:textId="77777777" w:rsidR="008B521E" w:rsidRPr="00CC4A52" w:rsidRDefault="0070318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8</w:t>
            </w:r>
          </w:p>
        </w:tc>
        <w:tc>
          <w:tcPr>
            <w:tcW w:w="67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0A880" w14:textId="77777777" w:rsidR="008B521E" w:rsidRPr="00CC4A52" w:rsidRDefault="0070318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8</w:t>
            </w:r>
          </w:p>
        </w:tc>
        <w:tc>
          <w:tcPr>
            <w:tcW w:w="67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D2A44" w14:textId="77777777" w:rsidR="008B521E" w:rsidRPr="00CC4A52" w:rsidRDefault="0070318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8</w:t>
            </w:r>
          </w:p>
        </w:tc>
        <w:tc>
          <w:tcPr>
            <w:tcW w:w="72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B3E9C" w14:textId="77777777" w:rsidR="008B521E" w:rsidRPr="00CC4A52" w:rsidRDefault="0070318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8</w:t>
            </w:r>
          </w:p>
        </w:tc>
        <w:tc>
          <w:tcPr>
            <w:tcW w:w="6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D9A3A" w14:textId="77777777" w:rsidR="008B521E" w:rsidRPr="00CC4A52" w:rsidRDefault="0070318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8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25558" w14:textId="77777777" w:rsidR="008B521E" w:rsidRPr="00CC4A52" w:rsidRDefault="0070318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8</w:t>
            </w:r>
          </w:p>
        </w:tc>
      </w:tr>
      <w:tr w:rsidR="008B521E" w:rsidRPr="00867AF5" w14:paraId="5B78CF29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D3EB1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9317E">
              <w:rPr>
                <w:b/>
                <w:color w:val="00B050"/>
                <w:sz w:val="16"/>
                <w:szCs w:val="16"/>
              </w:rPr>
              <w:t>Total upregulated</w:t>
            </w:r>
          </w:p>
        </w:tc>
        <w:tc>
          <w:tcPr>
            <w:tcW w:w="66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B08D5" w14:textId="77777777" w:rsidR="008B521E" w:rsidRPr="0069317E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67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EA905" w14:textId="77777777" w:rsidR="008B521E" w:rsidRPr="0069317E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62</w:t>
            </w:r>
          </w:p>
        </w:tc>
        <w:tc>
          <w:tcPr>
            <w:tcW w:w="67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171642" w14:textId="77777777" w:rsidR="008B521E" w:rsidRPr="0069317E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57</w:t>
            </w:r>
          </w:p>
        </w:tc>
        <w:tc>
          <w:tcPr>
            <w:tcW w:w="72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DBBF7" w14:textId="77777777" w:rsidR="008B521E" w:rsidRPr="0069317E" w:rsidRDefault="0070318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72</w:t>
            </w:r>
          </w:p>
        </w:tc>
        <w:tc>
          <w:tcPr>
            <w:tcW w:w="6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0D256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13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224C0" w14:textId="77777777" w:rsidR="008B521E" w:rsidRPr="0069317E" w:rsidRDefault="00235226" w:rsidP="00AE226B">
            <w:pPr>
              <w:spacing w:line="240" w:lineRule="auto"/>
              <w:jc w:val="center"/>
              <w:rPr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7</w:t>
            </w:r>
          </w:p>
        </w:tc>
      </w:tr>
      <w:tr w:rsidR="008B521E" w:rsidRPr="00867AF5" w14:paraId="0A8473FE" w14:textId="77777777" w:rsidTr="0070318E">
        <w:trPr>
          <w:trHeight w:val="227"/>
          <w:jc w:val="center"/>
        </w:trPr>
        <w:tc>
          <w:tcPr>
            <w:tcW w:w="10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49EF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9317E">
              <w:rPr>
                <w:b/>
                <w:color w:val="FF0000"/>
                <w:sz w:val="16"/>
                <w:szCs w:val="16"/>
              </w:rPr>
              <w:t>Total downregulated</w:t>
            </w:r>
          </w:p>
        </w:tc>
        <w:tc>
          <w:tcPr>
            <w:tcW w:w="6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14132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8</w:t>
            </w:r>
          </w:p>
        </w:tc>
        <w:tc>
          <w:tcPr>
            <w:tcW w:w="67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F002B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6</w:t>
            </w:r>
          </w:p>
        </w:tc>
        <w:tc>
          <w:tcPr>
            <w:tcW w:w="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645C4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0</w:t>
            </w:r>
          </w:p>
        </w:tc>
        <w:tc>
          <w:tcPr>
            <w:tcW w:w="72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F495F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3</w:t>
            </w:r>
          </w:p>
        </w:tc>
        <w:tc>
          <w:tcPr>
            <w:tcW w:w="6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7AD5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B157E" w14:textId="77777777" w:rsidR="008B521E" w:rsidRPr="0069317E" w:rsidRDefault="008B521E" w:rsidP="00AE226B">
            <w:pPr>
              <w:spacing w:line="240" w:lineRule="auto"/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</w:t>
            </w:r>
          </w:p>
        </w:tc>
      </w:tr>
    </w:tbl>
    <w:p w14:paraId="16629C6F" w14:textId="77777777" w:rsidR="00A1362A" w:rsidRPr="00A1362A" w:rsidRDefault="00A1362A" w:rsidP="0070318E">
      <w:pPr>
        <w:spacing w:line="240" w:lineRule="auto"/>
        <w:rPr>
          <w:b/>
        </w:rPr>
      </w:pPr>
    </w:p>
    <w:sectPr w:rsidR="00A1362A" w:rsidRPr="00A1362A" w:rsidSect="008B521E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116AD" w14:textId="77777777" w:rsidR="008C0ACB" w:rsidRDefault="008C0ACB">
      <w:pPr>
        <w:spacing w:line="240" w:lineRule="auto"/>
      </w:pPr>
      <w:r>
        <w:separator/>
      </w:r>
    </w:p>
  </w:endnote>
  <w:endnote w:type="continuationSeparator" w:id="0">
    <w:p w14:paraId="6B4A3902" w14:textId="77777777" w:rsidR="008C0ACB" w:rsidRDefault="008C0A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E94B2" w14:textId="77777777" w:rsidR="007B0665" w:rsidRDefault="007B0665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2806FB">
      <w:rPr>
        <w:noProof/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181AE6" w14:textId="77777777" w:rsidR="008C0ACB" w:rsidRDefault="008C0ACB">
      <w:pPr>
        <w:spacing w:line="240" w:lineRule="auto"/>
      </w:pPr>
      <w:r>
        <w:separator/>
      </w:r>
    </w:p>
  </w:footnote>
  <w:footnote w:type="continuationSeparator" w:id="0">
    <w:p w14:paraId="2919E134" w14:textId="77777777" w:rsidR="008C0ACB" w:rsidRDefault="008C0A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84748"/>
    <w:multiLevelType w:val="hybridMultilevel"/>
    <w:tmpl w:val="4C026990"/>
    <w:lvl w:ilvl="0" w:tplc="64D009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8E74B2"/>
    <w:multiLevelType w:val="hybridMultilevel"/>
    <w:tmpl w:val="3E940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8C3E1B"/>
    <w:multiLevelType w:val="hybridMultilevel"/>
    <w:tmpl w:val="AFEC9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Host Microb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axart06rewavepwvbv2vvbd0wer0x55zrx&quot;&gt;x6&lt;record-ids&gt;&lt;item&gt;2&lt;/item&gt;&lt;item&gt;10&lt;/item&gt;&lt;item&gt;17&lt;/item&gt;&lt;item&gt;18&lt;/item&gt;&lt;item&gt;20&lt;/item&gt;&lt;item&gt;36&lt;/item&gt;&lt;item&gt;37&lt;/item&gt;&lt;item&gt;44&lt;/item&gt;&lt;item&gt;65&lt;/item&gt;&lt;item&gt;67&lt;/item&gt;&lt;item&gt;70&lt;/item&gt;&lt;item&gt;141&lt;/item&gt;&lt;item&gt;144&lt;/item&gt;&lt;item&gt;145&lt;/item&gt;&lt;item&gt;147&lt;/item&gt;&lt;item&gt;303&lt;/item&gt;&lt;item&gt;304&lt;/item&gt;&lt;item&gt;330&lt;/item&gt;&lt;item&gt;332&lt;/item&gt;&lt;item&gt;357&lt;/item&gt;&lt;item&gt;385&lt;/item&gt;&lt;item&gt;397&lt;/item&gt;&lt;item&gt;525&lt;/item&gt;&lt;item&gt;528&lt;/item&gt;&lt;item&gt;542&lt;/item&gt;&lt;item&gt;566&lt;/item&gt;&lt;item&gt;586&lt;/item&gt;&lt;item&gt;588&lt;/item&gt;&lt;item&gt;596&lt;/item&gt;&lt;item&gt;598&lt;/item&gt;&lt;item&gt;599&lt;/item&gt;&lt;item&gt;600&lt;/item&gt;&lt;item&gt;601&lt;/item&gt;&lt;item&gt;602&lt;/item&gt;&lt;item&gt;603&lt;/item&gt;&lt;item&gt;604&lt;/item&gt;&lt;item&gt;605&lt;/item&gt;&lt;/record-ids&gt;&lt;/item&gt;&lt;/Libraries&gt;"/>
  </w:docVars>
  <w:rsids>
    <w:rsidRoot w:val="00674A04"/>
    <w:rsid w:val="0005036B"/>
    <w:rsid w:val="00053BCD"/>
    <w:rsid w:val="000708E8"/>
    <w:rsid w:val="00095597"/>
    <w:rsid w:val="00096C89"/>
    <w:rsid w:val="000A5C23"/>
    <w:rsid w:val="000B5BC1"/>
    <w:rsid w:val="000C01FB"/>
    <w:rsid w:val="000C4534"/>
    <w:rsid w:val="000C6510"/>
    <w:rsid w:val="000D6278"/>
    <w:rsid w:val="00137E34"/>
    <w:rsid w:val="0015139B"/>
    <w:rsid w:val="00184D2B"/>
    <w:rsid w:val="001863C2"/>
    <w:rsid w:val="001B5D38"/>
    <w:rsid w:val="001C626E"/>
    <w:rsid w:val="001D3615"/>
    <w:rsid w:val="001F183A"/>
    <w:rsid w:val="00200BD9"/>
    <w:rsid w:val="00210629"/>
    <w:rsid w:val="002328F7"/>
    <w:rsid w:val="00235226"/>
    <w:rsid w:val="002355F5"/>
    <w:rsid w:val="002448B2"/>
    <w:rsid w:val="002806FB"/>
    <w:rsid w:val="00281245"/>
    <w:rsid w:val="00292403"/>
    <w:rsid w:val="00295552"/>
    <w:rsid w:val="002D2DB4"/>
    <w:rsid w:val="002D5B12"/>
    <w:rsid w:val="002E697E"/>
    <w:rsid w:val="0035422B"/>
    <w:rsid w:val="00354F60"/>
    <w:rsid w:val="00372326"/>
    <w:rsid w:val="003724AB"/>
    <w:rsid w:val="00376F9E"/>
    <w:rsid w:val="003A01BE"/>
    <w:rsid w:val="00407CA6"/>
    <w:rsid w:val="0041402B"/>
    <w:rsid w:val="00417F65"/>
    <w:rsid w:val="00445E40"/>
    <w:rsid w:val="004475A1"/>
    <w:rsid w:val="00462BA5"/>
    <w:rsid w:val="004750A2"/>
    <w:rsid w:val="004772FF"/>
    <w:rsid w:val="004854FA"/>
    <w:rsid w:val="00486E46"/>
    <w:rsid w:val="004A2084"/>
    <w:rsid w:val="004A7443"/>
    <w:rsid w:val="004B5869"/>
    <w:rsid w:val="004B5A51"/>
    <w:rsid w:val="004D6F9C"/>
    <w:rsid w:val="004F5012"/>
    <w:rsid w:val="004F5ADE"/>
    <w:rsid w:val="00520EBF"/>
    <w:rsid w:val="0054035D"/>
    <w:rsid w:val="00545E45"/>
    <w:rsid w:val="005469B5"/>
    <w:rsid w:val="0054776F"/>
    <w:rsid w:val="00565AA1"/>
    <w:rsid w:val="00586579"/>
    <w:rsid w:val="005C0991"/>
    <w:rsid w:val="005C48C3"/>
    <w:rsid w:val="005C4973"/>
    <w:rsid w:val="005D2447"/>
    <w:rsid w:val="005D3BDC"/>
    <w:rsid w:val="005D57B7"/>
    <w:rsid w:val="005E6EF9"/>
    <w:rsid w:val="00616EE2"/>
    <w:rsid w:val="00640559"/>
    <w:rsid w:val="00647252"/>
    <w:rsid w:val="0065777D"/>
    <w:rsid w:val="00674A04"/>
    <w:rsid w:val="006C2580"/>
    <w:rsid w:val="006C31BC"/>
    <w:rsid w:val="006D009E"/>
    <w:rsid w:val="006D23D5"/>
    <w:rsid w:val="00701D78"/>
    <w:rsid w:val="0070318E"/>
    <w:rsid w:val="007232A8"/>
    <w:rsid w:val="0075170D"/>
    <w:rsid w:val="007849A5"/>
    <w:rsid w:val="00793609"/>
    <w:rsid w:val="007B0665"/>
    <w:rsid w:val="007B497D"/>
    <w:rsid w:val="007C3D30"/>
    <w:rsid w:val="007D27F6"/>
    <w:rsid w:val="007E682D"/>
    <w:rsid w:val="007F0404"/>
    <w:rsid w:val="008000B6"/>
    <w:rsid w:val="008111B1"/>
    <w:rsid w:val="00816531"/>
    <w:rsid w:val="008313F4"/>
    <w:rsid w:val="00847E93"/>
    <w:rsid w:val="00872582"/>
    <w:rsid w:val="00893BF6"/>
    <w:rsid w:val="00897B50"/>
    <w:rsid w:val="008A50A3"/>
    <w:rsid w:val="008B4340"/>
    <w:rsid w:val="008B521E"/>
    <w:rsid w:val="008C0ACB"/>
    <w:rsid w:val="008F03ED"/>
    <w:rsid w:val="009606E1"/>
    <w:rsid w:val="00997241"/>
    <w:rsid w:val="009C05FA"/>
    <w:rsid w:val="00A1159A"/>
    <w:rsid w:val="00A1362A"/>
    <w:rsid w:val="00A13EB0"/>
    <w:rsid w:val="00A31F90"/>
    <w:rsid w:val="00A335AA"/>
    <w:rsid w:val="00A64255"/>
    <w:rsid w:val="00A76373"/>
    <w:rsid w:val="00A970D2"/>
    <w:rsid w:val="00AB1F84"/>
    <w:rsid w:val="00AC4175"/>
    <w:rsid w:val="00AD681D"/>
    <w:rsid w:val="00AE127B"/>
    <w:rsid w:val="00AE226B"/>
    <w:rsid w:val="00AE55F7"/>
    <w:rsid w:val="00AF095E"/>
    <w:rsid w:val="00B0403C"/>
    <w:rsid w:val="00B25A8D"/>
    <w:rsid w:val="00B724DF"/>
    <w:rsid w:val="00B74A6A"/>
    <w:rsid w:val="00B85FD2"/>
    <w:rsid w:val="00B9592E"/>
    <w:rsid w:val="00BA2D8A"/>
    <w:rsid w:val="00BB6D18"/>
    <w:rsid w:val="00BE2DF0"/>
    <w:rsid w:val="00C066A9"/>
    <w:rsid w:val="00C12229"/>
    <w:rsid w:val="00C17726"/>
    <w:rsid w:val="00C32D26"/>
    <w:rsid w:val="00C4435B"/>
    <w:rsid w:val="00C5011F"/>
    <w:rsid w:val="00C56CF7"/>
    <w:rsid w:val="00C72B4C"/>
    <w:rsid w:val="00C82D7B"/>
    <w:rsid w:val="00CC1070"/>
    <w:rsid w:val="00CE53E3"/>
    <w:rsid w:val="00CF4145"/>
    <w:rsid w:val="00CF7027"/>
    <w:rsid w:val="00CF7323"/>
    <w:rsid w:val="00D03560"/>
    <w:rsid w:val="00D049D5"/>
    <w:rsid w:val="00D074E1"/>
    <w:rsid w:val="00D30E17"/>
    <w:rsid w:val="00D36C32"/>
    <w:rsid w:val="00D4149F"/>
    <w:rsid w:val="00D721BD"/>
    <w:rsid w:val="00DA76BA"/>
    <w:rsid w:val="00DB0379"/>
    <w:rsid w:val="00DB423A"/>
    <w:rsid w:val="00DF083C"/>
    <w:rsid w:val="00E21921"/>
    <w:rsid w:val="00E45B90"/>
    <w:rsid w:val="00E91270"/>
    <w:rsid w:val="00E91A0F"/>
    <w:rsid w:val="00E9692F"/>
    <w:rsid w:val="00ED521A"/>
    <w:rsid w:val="00F07729"/>
    <w:rsid w:val="00F17095"/>
    <w:rsid w:val="00F34023"/>
    <w:rsid w:val="00F3734D"/>
    <w:rsid w:val="00F413BF"/>
    <w:rsid w:val="00F4723D"/>
    <w:rsid w:val="00F50569"/>
    <w:rsid w:val="00F55CFF"/>
    <w:rsid w:val="00F71452"/>
    <w:rsid w:val="00F95EAA"/>
    <w:rsid w:val="00F96C30"/>
    <w:rsid w:val="00FA05A8"/>
    <w:rsid w:val="00FB390F"/>
    <w:rsid w:val="00FC069F"/>
    <w:rsid w:val="00FD070B"/>
    <w:rsid w:val="00FD2332"/>
    <w:rsid w:val="00FE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EBF8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1E"/>
    <w:rPr>
      <w:rFonts w:ascii="Tahoma" w:hAnsi="Tahoma" w:cs="Tahoma"/>
      <w:sz w:val="16"/>
      <w:szCs w:val="16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B521E"/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B521E"/>
  </w:style>
  <w:style w:type="table" w:styleId="MediumList2-Accent1">
    <w:name w:val="Medium List 2 Accent 1"/>
    <w:basedOn w:val="TableNormal"/>
    <w:uiPriority w:val="66"/>
    <w:rsid w:val="008B521E"/>
    <w:rPr>
      <w:rFonts w:asciiTheme="majorHAnsi" w:eastAsiaTheme="majorEastAsia" w:hAnsiTheme="majorHAnsi" w:cstheme="majorBidi"/>
      <w:color w:val="000000" w:themeColor="text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8B521E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B39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1E"/>
    <w:rPr>
      <w:rFonts w:ascii="Tahoma" w:hAnsi="Tahoma" w:cs="Tahoma"/>
      <w:sz w:val="16"/>
      <w:szCs w:val="16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B521E"/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B521E"/>
  </w:style>
  <w:style w:type="table" w:styleId="MediumList2-Accent1">
    <w:name w:val="Medium List 2 Accent 1"/>
    <w:basedOn w:val="TableNormal"/>
    <w:uiPriority w:val="66"/>
    <w:rsid w:val="008B521E"/>
    <w:rPr>
      <w:rFonts w:asciiTheme="majorHAnsi" w:eastAsiaTheme="majorEastAsia" w:hAnsiTheme="majorHAnsi" w:cstheme="majorBidi"/>
      <w:color w:val="000000" w:themeColor="text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8B521E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B3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5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bruiker\Downloads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723039-4049-5143-995E-1C44C3B59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Gebruiker\Downloads\BMC153n.dot</Template>
  <TotalTime>79</TotalTime>
  <Pages>3</Pages>
  <Words>1498</Words>
  <Characters>8526</Characters>
  <Application>Microsoft Macintosh Word</Application>
  <DocSecurity>0</DocSecurity>
  <Lines>12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9994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acobs</dc:creator>
  <cp:lastModifiedBy>Laura Fullerton-Batten</cp:lastModifiedBy>
  <cp:revision>15</cp:revision>
  <cp:lastPrinted>1901-01-01T00:00:00Z</cp:lastPrinted>
  <dcterms:created xsi:type="dcterms:W3CDTF">2013-09-03T12:04:00Z</dcterms:created>
  <dcterms:modified xsi:type="dcterms:W3CDTF">2014-11-13T14:34:00Z</dcterms:modified>
</cp:coreProperties>
</file>